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72AD18" w14:textId="77777777" w:rsidR="00AC210F" w:rsidRPr="00312EF7" w:rsidRDefault="00AC210F" w:rsidP="00AC210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 w:rsidRPr="00312EF7">
        <w:rPr>
          <w:rFonts w:ascii="Arial" w:hAnsi="Arial" w:cs="Arial"/>
          <w:b/>
          <w:bCs/>
          <w:lang w:val="en-US"/>
        </w:rPr>
        <w:t>Supplemental Material</w:t>
      </w:r>
    </w:p>
    <w:p w14:paraId="026736E2" w14:textId="77777777" w:rsidR="00AC210F" w:rsidRPr="00312EF7" w:rsidRDefault="00AC210F" w:rsidP="00AC210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4CB12251" w14:textId="77777777" w:rsidR="00AC210F" w:rsidRDefault="00AC210F" w:rsidP="00AC210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  <w:r w:rsidRPr="00312EF7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2:</w:t>
      </w:r>
      <w:r w:rsidRPr="00AC210F">
        <w:rPr>
          <w:lang w:val="en-US"/>
        </w:rPr>
        <w:t xml:space="preserve"> </w:t>
      </w:r>
      <w:r w:rsidRPr="00AC210F">
        <w:rPr>
          <w:rFonts w:ascii="Arial" w:hAnsi="Arial" w:cs="Arial"/>
          <w:b/>
          <w:lang w:val="en-US"/>
        </w:rPr>
        <w:t>Digital DNA-DNA hybridization (</w:t>
      </w:r>
      <w:proofErr w:type="spellStart"/>
      <w:r w:rsidRPr="00AC210F">
        <w:rPr>
          <w:rFonts w:ascii="Arial" w:hAnsi="Arial" w:cs="Arial"/>
          <w:b/>
          <w:lang w:val="en-US"/>
        </w:rPr>
        <w:t>dDDH</w:t>
      </w:r>
      <w:proofErr w:type="spellEnd"/>
      <w:r w:rsidRPr="00AC210F">
        <w:rPr>
          <w:rFonts w:ascii="Arial" w:hAnsi="Arial" w:cs="Arial"/>
          <w:b/>
          <w:lang w:val="en-US"/>
        </w:rPr>
        <w:t>)</w:t>
      </w:r>
      <w:r>
        <w:rPr>
          <w:rFonts w:ascii="Arial" w:hAnsi="Arial" w:cs="Arial"/>
          <w:b/>
          <w:lang w:val="en-US"/>
        </w:rPr>
        <w:t xml:space="preserve"> and </w:t>
      </w:r>
      <w:r w:rsidRPr="00AC210F">
        <w:rPr>
          <w:rFonts w:ascii="Arial" w:hAnsi="Arial" w:cs="Arial"/>
          <w:b/>
          <w:lang w:val="en-US"/>
        </w:rPr>
        <w:t>Mummer-implemented Average Nucleotide Identity (</w:t>
      </w:r>
      <w:proofErr w:type="spellStart"/>
      <w:r w:rsidRPr="00AC210F">
        <w:rPr>
          <w:rFonts w:ascii="Arial" w:hAnsi="Arial" w:cs="Arial"/>
          <w:b/>
          <w:lang w:val="en-US"/>
        </w:rPr>
        <w:t>ANIm</w:t>
      </w:r>
      <w:proofErr w:type="spellEnd"/>
      <w:r w:rsidRPr="00AC210F">
        <w:rPr>
          <w:rFonts w:ascii="Arial" w:hAnsi="Arial" w:cs="Arial"/>
          <w:b/>
          <w:lang w:val="en-US"/>
        </w:rPr>
        <w:t xml:space="preserve">) values for the </w:t>
      </w:r>
      <w:proofErr w:type="spellStart"/>
      <w:r w:rsidRPr="00DA35C4">
        <w:rPr>
          <w:rFonts w:ascii="Arial" w:hAnsi="Arial" w:cs="Arial"/>
          <w:b/>
          <w:i/>
          <w:lang w:val="en-US"/>
        </w:rPr>
        <w:t>Gordonia</w:t>
      </w:r>
      <w:proofErr w:type="spellEnd"/>
      <w:r w:rsidRPr="00AC210F">
        <w:rPr>
          <w:rFonts w:ascii="Arial" w:hAnsi="Arial" w:cs="Arial"/>
          <w:b/>
          <w:lang w:val="en-US"/>
        </w:rPr>
        <w:t xml:space="preserve"> </w:t>
      </w:r>
      <w:r w:rsidR="00DA35C4">
        <w:rPr>
          <w:rFonts w:ascii="Arial" w:hAnsi="Arial" w:cs="Arial"/>
          <w:b/>
          <w:lang w:val="en-US"/>
        </w:rPr>
        <w:t xml:space="preserve">MTZ052 and </w:t>
      </w:r>
      <w:r w:rsidR="00126004">
        <w:rPr>
          <w:rFonts w:ascii="Arial" w:hAnsi="Arial" w:cs="Arial"/>
          <w:b/>
          <w:lang w:val="en-US"/>
        </w:rPr>
        <w:t xml:space="preserve">MTZ096 </w:t>
      </w:r>
      <w:r w:rsidRPr="00AC210F">
        <w:rPr>
          <w:rFonts w:ascii="Arial" w:hAnsi="Arial" w:cs="Arial"/>
          <w:b/>
          <w:lang w:val="en-US"/>
        </w:rPr>
        <w:t xml:space="preserve">isolates </w:t>
      </w:r>
    </w:p>
    <w:p w14:paraId="427E4955" w14:textId="77777777" w:rsidR="00AC210F" w:rsidRDefault="00AC210F" w:rsidP="00AC210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p w14:paraId="01D00C70" w14:textId="77777777" w:rsidR="00542F37" w:rsidRDefault="00542F37" w:rsidP="00AC210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tbl>
      <w:tblPr>
        <w:tblW w:w="14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0"/>
        <w:gridCol w:w="2260"/>
        <w:gridCol w:w="2260"/>
        <w:gridCol w:w="2260"/>
        <w:gridCol w:w="2260"/>
        <w:gridCol w:w="2260"/>
      </w:tblGrid>
      <w:tr w:rsidR="00542F37" w:rsidRPr="00542F37" w14:paraId="4CDCC6A6" w14:textId="77777777" w:rsidTr="00542F37">
        <w:trPr>
          <w:trHeight w:val="264"/>
        </w:trPr>
        <w:tc>
          <w:tcPr>
            <w:tcW w:w="143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9CDE6" w14:textId="77777777" w:rsidR="00542F37" w:rsidRPr="00542F37" w:rsidRDefault="00542F37" w:rsidP="00542F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542F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DDH</w:t>
            </w:r>
            <w:proofErr w:type="spellEnd"/>
          </w:p>
        </w:tc>
      </w:tr>
      <w:tr w:rsidR="00542F37" w:rsidRPr="00542F37" w14:paraId="1AD49BF5" w14:textId="77777777" w:rsidTr="00542F37">
        <w:trPr>
          <w:trHeight w:val="52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DB3D5" w14:textId="77777777" w:rsidR="00542F37" w:rsidRPr="00542F37" w:rsidRDefault="00542F37" w:rsidP="00542F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A8D0F1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raffinivorans</w:t>
            </w:r>
            <w:proofErr w:type="spellEnd"/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NBRC 10823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6469DD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542F3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araffinivorans</w:t>
            </w:r>
            <w:proofErr w:type="spellEnd"/>
            <w:r w:rsidRPr="00542F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MTZ05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3E4BF4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ihwensis</w:t>
            </w:r>
            <w:proofErr w:type="spellEnd"/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NBRC 10823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F4B578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ihwensis</w:t>
            </w:r>
            <w:proofErr w:type="spellEnd"/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no. 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E290A9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542F3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sihwensis</w:t>
            </w:r>
            <w:proofErr w:type="spellEnd"/>
            <w:r w:rsidRPr="00542F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MTZ096</w:t>
            </w:r>
          </w:p>
        </w:tc>
      </w:tr>
      <w:tr w:rsidR="00542F37" w:rsidRPr="00542F37" w14:paraId="0F7FFA29" w14:textId="77777777" w:rsidTr="00542F37">
        <w:trPr>
          <w:trHeight w:val="264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FC385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raffinivorans</w:t>
            </w:r>
            <w:proofErr w:type="spellEnd"/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NBRC 10823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CA406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D6ACD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85.9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6EE40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21.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ED46F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21.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86F3B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21.10</w:t>
            </w:r>
          </w:p>
        </w:tc>
      </w:tr>
      <w:tr w:rsidR="00542F37" w:rsidRPr="00542F37" w14:paraId="67CA40BB" w14:textId="77777777" w:rsidTr="00542F37">
        <w:trPr>
          <w:trHeight w:val="264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CB490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542F3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araffinivorans</w:t>
            </w:r>
            <w:proofErr w:type="spellEnd"/>
            <w:r w:rsidRPr="00542F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MTZ05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7BE98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85.9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7B598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E631C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21.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CE950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21.7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F681F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21.10</w:t>
            </w:r>
          </w:p>
        </w:tc>
      </w:tr>
      <w:tr w:rsidR="00542F37" w:rsidRPr="00542F37" w14:paraId="14477DF3" w14:textId="77777777" w:rsidTr="00542F37">
        <w:trPr>
          <w:trHeight w:val="264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22D1C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ihwensis</w:t>
            </w:r>
            <w:proofErr w:type="spellEnd"/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NBRC 10823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96996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21.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44DE0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21.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C4E8F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EA907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92.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74CBA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95.10</w:t>
            </w:r>
          </w:p>
        </w:tc>
      </w:tr>
      <w:tr w:rsidR="00542F37" w:rsidRPr="00542F37" w14:paraId="2CC6056B" w14:textId="77777777" w:rsidTr="00542F37">
        <w:trPr>
          <w:trHeight w:val="264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788DB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ihwensis</w:t>
            </w:r>
            <w:proofErr w:type="spellEnd"/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no. 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9E82A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21.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C6C59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21.7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56B0D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92.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88799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6C310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92.10</w:t>
            </w:r>
          </w:p>
        </w:tc>
      </w:tr>
      <w:tr w:rsidR="00542F37" w:rsidRPr="00542F37" w14:paraId="4B500201" w14:textId="77777777" w:rsidTr="00542F37">
        <w:trPr>
          <w:trHeight w:val="264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AB416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542F3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sihwensis</w:t>
            </w:r>
            <w:proofErr w:type="spellEnd"/>
            <w:r w:rsidRPr="00542F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MTZ09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B7E24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21.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3163B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21.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87F2B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95.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37522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92.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1567E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</w:tr>
      <w:tr w:rsidR="00542F37" w:rsidRPr="00542F37" w14:paraId="7FE2C1AB" w14:textId="77777777" w:rsidTr="00542F37">
        <w:trPr>
          <w:trHeight w:val="264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9BF39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9C5E7" w14:textId="77777777" w:rsidR="00542F37" w:rsidRPr="00542F37" w:rsidRDefault="00542F37" w:rsidP="00542F3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9DA60" w14:textId="77777777" w:rsidR="00542F37" w:rsidRPr="00542F37" w:rsidRDefault="00542F37" w:rsidP="00542F3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B7C33" w14:textId="77777777" w:rsidR="00542F37" w:rsidRPr="00542F37" w:rsidRDefault="00542F37" w:rsidP="00542F3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89CE1" w14:textId="77777777" w:rsidR="00542F37" w:rsidRPr="00542F37" w:rsidRDefault="00542F37" w:rsidP="00542F3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709E1" w14:textId="77777777" w:rsidR="00542F37" w:rsidRPr="00542F37" w:rsidRDefault="00542F37" w:rsidP="00542F3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42F37" w:rsidRPr="00542F37" w14:paraId="0508E3A9" w14:textId="77777777" w:rsidTr="00542F37">
        <w:trPr>
          <w:trHeight w:val="264"/>
        </w:trPr>
        <w:tc>
          <w:tcPr>
            <w:tcW w:w="143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CC185" w14:textId="77777777" w:rsidR="00542F37" w:rsidRPr="00542F37" w:rsidRDefault="00542F37" w:rsidP="00542F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542F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Im</w:t>
            </w:r>
            <w:proofErr w:type="spellEnd"/>
          </w:p>
        </w:tc>
      </w:tr>
      <w:tr w:rsidR="00542F37" w:rsidRPr="00542F37" w14:paraId="2128CF3A" w14:textId="77777777" w:rsidTr="00542F37">
        <w:trPr>
          <w:trHeight w:val="528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283CA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56BB77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raffinivorans</w:t>
            </w:r>
            <w:proofErr w:type="spellEnd"/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NBRC 10823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62B153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542F3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araffinivorans</w:t>
            </w:r>
            <w:proofErr w:type="spellEnd"/>
            <w:r w:rsidRPr="00542F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MTZ05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39A8F9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ihwensis</w:t>
            </w:r>
            <w:proofErr w:type="spellEnd"/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NBRC 10823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1440E8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ihwensis</w:t>
            </w:r>
            <w:proofErr w:type="spellEnd"/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no. 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0AE610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542F3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sihwensis</w:t>
            </w:r>
            <w:proofErr w:type="spellEnd"/>
            <w:r w:rsidRPr="00542F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MTZ096</w:t>
            </w:r>
          </w:p>
        </w:tc>
      </w:tr>
      <w:tr w:rsidR="00542F37" w:rsidRPr="00542F37" w14:paraId="6488C47D" w14:textId="77777777" w:rsidTr="00542F37">
        <w:trPr>
          <w:trHeight w:val="264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2AEA0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raffinivorans</w:t>
            </w:r>
            <w:proofErr w:type="spellEnd"/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NBRC 10823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1FFB3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1.0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B4C1E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0.9857480459848078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40FC9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0.8470219982281402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E79A6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0.8512970067864005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D90CD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0.8462879970390873 </w:t>
            </w:r>
          </w:p>
        </w:tc>
      </w:tr>
      <w:tr w:rsidR="00542F37" w:rsidRPr="00542F37" w14:paraId="23464DE4" w14:textId="77777777" w:rsidTr="00542F37">
        <w:trPr>
          <w:trHeight w:val="264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6DC34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542F3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araffinivorans</w:t>
            </w:r>
            <w:proofErr w:type="spellEnd"/>
            <w:r w:rsidRPr="00542F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MTZ05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AAD34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0.9857480459848078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37689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1.0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74D05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0.847923176970097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29E31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0.853765466236651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BB4DD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0.8478114831925362 </w:t>
            </w:r>
          </w:p>
        </w:tc>
      </w:tr>
      <w:tr w:rsidR="00542F37" w:rsidRPr="00542F37" w14:paraId="64604EEF" w14:textId="77777777" w:rsidTr="00542F37">
        <w:trPr>
          <w:trHeight w:val="264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6E1DE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ihwensis</w:t>
            </w:r>
            <w:proofErr w:type="spellEnd"/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542F37">
              <w:rPr>
                <w:rFonts w:ascii="Arial" w:eastAsia="Times New Roman" w:hAnsi="Arial" w:cs="Arial"/>
                <w:sz w:val="20"/>
                <w:szCs w:val="20"/>
              </w:rPr>
              <w:t>NBRC 10823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3EAC5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0.8470219982281402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281B2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0.847923176970097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68CDD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1.0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6D639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0.9900025278565783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51DAD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0.9930355774623922 </w:t>
            </w:r>
          </w:p>
        </w:tc>
      </w:tr>
      <w:tr w:rsidR="00542F37" w:rsidRPr="00542F37" w14:paraId="67D1459C" w14:textId="77777777" w:rsidTr="00542F37">
        <w:trPr>
          <w:trHeight w:val="264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125E7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542F3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ihwensis</w:t>
            </w:r>
            <w:proofErr w:type="spellEnd"/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no. 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7EB27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0.8512970067864005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52802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0.853765466236651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CC3B2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0.9900025278565783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C5DE2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1.0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A4EE4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0.987020347634759 </w:t>
            </w:r>
          </w:p>
        </w:tc>
      </w:tr>
      <w:tr w:rsidR="00542F37" w:rsidRPr="00542F37" w14:paraId="4D62930A" w14:textId="77777777" w:rsidTr="00542F37">
        <w:trPr>
          <w:trHeight w:val="264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686822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542F3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sihwensis</w:t>
            </w:r>
            <w:proofErr w:type="spellEnd"/>
            <w:r w:rsidRPr="00542F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MTZ09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FC0DC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0.8462879970390873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468FF7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0.8478114831925362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0DBA9E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0.9930355774623922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BD089A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0.987020347634759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FFE78B" w14:textId="77777777" w:rsidR="00542F37" w:rsidRPr="00542F37" w:rsidRDefault="00542F37" w:rsidP="00542F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42F37">
              <w:rPr>
                <w:rFonts w:ascii="Arial" w:eastAsia="Times New Roman" w:hAnsi="Arial" w:cs="Arial"/>
                <w:sz w:val="20"/>
                <w:szCs w:val="20"/>
              </w:rPr>
              <w:t xml:space="preserve"> 1.0 </w:t>
            </w:r>
          </w:p>
        </w:tc>
      </w:tr>
    </w:tbl>
    <w:p w14:paraId="59AFD4C7" w14:textId="77777777" w:rsidR="00542F37" w:rsidRDefault="00542F37" w:rsidP="00AC210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</w:p>
    <w:sectPr w:rsidR="00542F37" w:rsidSect="00AC210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10F"/>
    <w:rsid w:val="00001F26"/>
    <w:rsid w:val="00126004"/>
    <w:rsid w:val="004B7242"/>
    <w:rsid w:val="00542F37"/>
    <w:rsid w:val="00A467C2"/>
    <w:rsid w:val="00AC210F"/>
    <w:rsid w:val="00DA3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BD1940"/>
  <w15:chartTrackingRefBased/>
  <w15:docId w15:val="{2B8D8D68-8ACF-4941-8AFF-9028301E0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210F"/>
    <w:rPr>
      <w:rFonts w:eastAsiaTheme="minorEastAsia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8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086</Characters>
  <Application>Microsoft Macintosh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da Silva</dc:creator>
  <cp:keywords/>
  <dc:description/>
  <cp:lastModifiedBy>Cristina V Niero Viana Niero</cp:lastModifiedBy>
  <cp:revision>2</cp:revision>
  <dcterms:created xsi:type="dcterms:W3CDTF">2019-02-26T11:43:00Z</dcterms:created>
  <dcterms:modified xsi:type="dcterms:W3CDTF">2019-02-26T11:43:00Z</dcterms:modified>
</cp:coreProperties>
</file>